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ms-office.activeX"/>
  <Override PartName="/word/activeX/activeX7.xml" ContentType="application/vnd.ms-office.activeX+xml"/>
  <Override PartName="/word/activeX/activeX8.xml" ContentType="application/vnd.ms-office.activeX+xml"/>
  <Override PartName="/customXml/itemProps1.xml" ContentType="application/vnd.openxmlformats-officedocument.customXmlProperties+xml"/>
  <Override PartName="/word/activeX/activeX5.xml" ContentType="application/vnd.ms-office.activeX+xml"/>
  <Override PartName="/word/activeX/activeX6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2.xml" ContentType="application/vnd.ms-office.activeX+xml"/>
  <Override PartName="/word/activeX/activeX13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11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activeX/activeX9.xml" ContentType="application/vnd.ms-office.activeX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7DA" w:rsidRDefault="00F847DA" w:rsidP="00311763">
      <w:pPr>
        <w:spacing w:after="0" w:line="360" w:lineRule="auto"/>
        <w:jc w:val="both"/>
        <w:rPr>
          <w:rFonts w:ascii="Times New Roman" w:eastAsia="Calibri" w:hAnsi="Times New Roman" w:cs="Times New Roman"/>
          <w:b/>
          <w:iCs/>
          <w:szCs w:val="18"/>
        </w:rPr>
      </w:pPr>
      <w:bookmarkStart w:id="0" w:name="_Toc448482470"/>
      <w:r>
        <w:rPr>
          <w:rFonts w:ascii="Times New Roman" w:eastAsia="Calibri" w:hAnsi="Times New Roman" w:cs="Times New Roman"/>
          <w:b/>
          <w:iCs/>
          <w:szCs w:val="18"/>
        </w:rPr>
        <w:t>Additional file</w:t>
      </w:r>
    </w:p>
    <w:p w:rsidR="00311763" w:rsidRPr="007C5A11" w:rsidRDefault="00311763" w:rsidP="00311763">
      <w:pPr>
        <w:spacing w:after="0" w:line="360" w:lineRule="auto"/>
        <w:jc w:val="both"/>
        <w:rPr>
          <w:rFonts w:ascii="Times New Roman" w:eastAsia="Calibri" w:hAnsi="Times New Roman" w:cs="Times New Roman"/>
          <w:b/>
          <w:iCs/>
          <w:szCs w:val="18"/>
        </w:rPr>
      </w:pPr>
      <w:r w:rsidRPr="007C5A11">
        <w:rPr>
          <w:rFonts w:ascii="Times New Roman" w:eastAsia="Calibri" w:hAnsi="Times New Roman" w:cs="Times New Roman"/>
          <w:b/>
          <w:iCs/>
          <w:szCs w:val="18"/>
        </w:rPr>
        <w:t>Search strategy for Ovid Medline</w:t>
      </w:r>
    </w:p>
    <w:p w:rsidR="00311763" w:rsidRPr="007C5A11" w:rsidRDefault="00311763" w:rsidP="00311763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7C5A11">
        <w:rPr>
          <w:rFonts w:ascii="Times New Roman" w:eastAsia="Calibri" w:hAnsi="Times New Roman" w:cs="Times New Roman"/>
        </w:rPr>
        <w:t xml:space="preserve">Search strategies were developed for MEDLINE (Ovid) and were adapted appropriately for other databases: MEDLINE </w:t>
      </w:r>
      <w:proofErr w:type="gramStart"/>
      <w:r w:rsidRPr="007C5A11">
        <w:rPr>
          <w:rFonts w:ascii="Times New Roman" w:eastAsia="Calibri" w:hAnsi="Times New Roman" w:cs="Times New Roman"/>
        </w:rPr>
        <w:t>In-</w:t>
      </w:r>
      <w:proofErr w:type="gramEnd"/>
      <w:r w:rsidRPr="007C5A11">
        <w:rPr>
          <w:rFonts w:ascii="Times New Roman" w:eastAsia="Calibri" w:hAnsi="Times New Roman" w:cs="Times New Roman"/>
        </w:rPr>
        <w:t>Process &amp; Other Non-Indexed</w:t>
      </w:r>
      <w:bookmarkStart w:id="1" w:name="_GoBack"/>
      <w:bookmarkEnd w:id="1"/>
      <w:r w:rsidRPr="007C5A11">
        <w:rPr>
          <w:rFonts w:ascii="Times New Roman" w:eastAsia="Calibri" w:hAnsi="Times New Roman" w:cs="Times New Roman"/>
        </w:rPr>
        <w:t xml:space="preserve"> Citations (Ovid), </w:t>
      </w:r>
      <w:proofErr w:type="spellStart"/>
      <w:r w:rsidRPr="007C5A11">
        <w:rPr>
          <w:rFonts w:ascii="Times New Roman" w:eastAsia="Calibri" w:hAnsi="Times New Roman" w:cs="Times New Roman"/>
        </w:rPr>
        <w:t>EMBASE</w:t>
      </w:r>
      <w:proofErr w:type="spellEnd"/>
      <w:r w:rsidRPr="007C5A11">
        <w:rPr>
          <w:rFonts w:ascii="Times New Roman" w:eastAsia="Calibri" w:hAnsi="Times New Roman" w:cs="Times New Roman"/>
        </w:rPr>
        <w:t xml:space="preserve"> (Ovid), and Web of Science. </w:t>
      </w:r>
    </w:p>
    <w:tbl>
      <w:tblPr>
        <w:tblW w:w="9481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/>
      </w:tblPr>
      <w:tblGrid>
        <w:gridCol w:w="1908"/>
        <w:gridCol w:w="720"/>
        <w:gridCol w:w="5867"/>
        <w:gridCol w:w="986"/>
      </w:tblGrid>
      <w:tr w:rsidR="00311763" w:rsidRPr="007C5A11" w:rsidTr="006B4F6C">
        <w:trPr>
          <w:trHeight w:val="428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311763" w:rsidRPr="007C5A11" w:rsidRDefault="00311763" w:rsidP="00311763">
            <w:pPr>
              <w:spacing w:after="0" w:line="360" w:lineRule="auto"/>
              <w:ind w:left="45" w:right="45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311763" w:rsidRPr="007C5A11" w:rsidRDefault="00311763" w:rsidP="00311763">
            <w:pPr>
              <w:spacing w:after="0" w:line="36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311763" w:rsidRPr="007C5A11" w:rsidRDefault="00311763" w:rsidP="00311763">
            <w:pPr>
              <w:spacing w:after="0" w:line="36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Search Type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311763" w:rsidRPr="007C5A11" w:rsidRDefault="00311763" w:rsidP="00311763">
            <w:pPr>
              <w:spacing w:after="0" w:line="360" w:lineRule="auto"/>
              <w:ind w:left="45" w:right="45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Actions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90" type="#_x0000_t75" style="width:20.25pt;height:18pt" o:ole="">
                  <v:imagedata r:id="rId8" o:title=""/>
                </v:shape>
                <w:control r:id="rId9" w:name="DefaultOcxName19" w:shapeid="_x0000_i1090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exp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osinemias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/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309</w:t>
            </w:r>
          </w:p>
        </w:tc>
      </w:tr>
      <w:tr w:rsidR="00311763" w:rsidRPr="007C5A11" w:rsidTr="006B4F6C">
        <w:trPr>
          <w:trHeight w:val="1372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55" type="#_x0000_t75" style="width:20.25pt;height:18pt" o:ole="">
                  <v:imagedata r:id="rId10" o:title=""/>
                </v:shape>
                <w:control r:id="rId11" w:name="DefaultOcxName18" w:shapeid="_x0000_i1055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2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osinemia</w:t>
            </w:r>
            <w:proofErr w:type="spellEnd"/>
            <w:proofErr w:type="gram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osina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999</w:t>
            </w:r>
          </w:p>
        </w:tc>
      </w:tr>
      <w:tr w:rsidR="00311763" w:rsidRPr="007C5A11" w:rsidTr="006B4F6C">
        <w:trPr>
          <w:trHeight w:val="1029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58" type="#_x0000_t75" style="width:20.25pt;height:18pt" o:ole="">
                  <v:imagedata r:id="rId10" o:title=""/>
                </v:shape>
                <w:control r:id="rId12" w:name="DefaultOcxName23" w:shapeid="_x0000_i1058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3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1</w:t>
            </w:r>
            <w:proofErr w:type="spellEnd"/>
            <w:proofErr w:type="gram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-1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963</w:t>
            </w:r>
          </w:p>
        </w:tc>
      </w:tr>
      <w:tr w:rsidR="00311763" w:rsidRPr="007C5A11" w:rsidTr="006B4F6C">
        <w:trPr>
          <w:trHeight w:val="1029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61" type="#_x0000_t75" style="width:20.25pt;height:18pt" o:ole="">
                  <v:imagedata r:id="rId10" o:title=""/>
                </v:shape>
                <w:control r:id="rId13" w:name="DefaultOcxName33" w:shapeid="_x0000_i1061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4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i</w:t>
            </w:r>
            <w:proofErr w:type="spellEnd"/>
            <w:proofErr w:type="gram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tyr-i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29</w:t>
            </w:r>
          </w:p>
        </w:tc>
      </w:tr>
      <w:tr w:rsidR="00311763" w:rsidRPr="007C5A11" w:rsidTr="006B4F6C">
        <w:trPr>
          <w:trHeight w:val="1372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64" type="#_x0000_t75" style="width:20.25pt;height:18pt" o:ole="">
                  <v:imagedata r:id="rId10" o:title=""/>
                </v:shape>
                <w:control r:id="rId14" w:name="DefaultOcxName43" w:shapeid="_x0000_i1064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5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(((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fumarylacetoacetat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adj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hydrolas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) or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fumarylacetoacetas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fah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adj2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deficie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27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67" type="#_x0000_t75" style="width:20.25pt;height:18pt" o:ole="">
                  <v:imagedata r:id="rId10" o:title=""/>
                </v:shape>
                <w:control r:id="rId15" w:name="DefaultOcxName53" w:shapeid="_x0000_i1067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6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 or 2 or 3 or 4 or 5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2008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70" type="#_x0000_t75" style="width:20.25pt;height:18pt" o:ole="">
                  <v:imagedata r:id="rId10" o:title=""/>
                </v:shape>
                <w:control r:id="rId16" w:name="DefaultOcxName63" w:shapeid="_x0000_i1070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7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Nitisinone.mp.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44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73" type="#_x0000_t75" style="width:20.25pt;height:18pt" o:ole="">
                  <v:imagedata r:id="rId10" o:title=""/>
                </v:shape>
                <w:control r:id="rId17" w:name="DefaultOcxName73" w:shapeid="_x0000_i1073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8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104206 65 7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Nitisinone.r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.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27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76" type="#_x0000_t75" style="width:20.25pt;height:18pt" o:ole="">
                  <v:imagedata r:id="rId10" o:title=""/>
                </v:shape>
                <w:control r:id="rId18" w:name="DefaultOcxName83" w:shapeid="_x0000_i1076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9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ntbc.mp.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20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79" type="#_x0000_t75" style="width:20.25pt;height:18pt" o:ole="">
                  <v:imagedata r:id="rId10" o:title=""/>
                </v:shape>
                <w:control r:id="rId19" w:name="DefaultOcxName93" w:shapeid="_x0000_i1079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0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orfadin.mp.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4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82" type="#_x0000_t75" style="width:20.25pt;height:18pt" o:ole="">
                  <v:imagedata r:id="rId10" o:title=""/>
                </v:shape>
                <w:control r:id="rId20" w:name="DefaultOcxName103" w:shapeid="_x0000_i1082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1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2 nitro 4 trifluoromethylbenzoyl.mp.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45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object w:dxaOrig="225" w:dyaOrig="225">
                <v:shape id="_x0000_i1085" type="#_x0000_t75" style="width:20.25pt;height:18pt" o:ole="">
                  <v:imagedata r:id="rId10" o:title=""/>
                </v:shape>
                <w:control r:id="rId21" w:name="DefaultOcxName113" w:shapeid="_x0000_i1085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2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7 or 8 or 9 or 10 or 11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181</w:t>
            </w:r>
          </w:p>
        </w:tc>
      </w:tr>
      <w:tr w:rsidR="00311763" w:rsidRPr="007C5A11" w:rsidTr="006B4F6C">
        <w:trPr>
          <w:trHeight w:val="343"/>
        </w:trPr>
        <w:tc>
          <w:tcPr>
            <w:tcW w:w="190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B51372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object w:dxaOrig="225" w:dyaOrig="225">
                <v:shape id="_x0000_i1088" type="#_x0000_t75" style="width:20.25pt;height:18pt" o:ole="">
                  <v:imagedata r:id="rId10" o:title=""/>
                </v:shape>
                <w:control r:id="rId22" w:name="DefaultOcxName123" w:shapeid="_x0000_i1088"/>
              </w:object>
            </w:r>
          </w:p>
        </w:tc>
        <w:tc>
          <w:tcPr>
            <w:tcW w:w="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13</w:t>
            </w:r>
          </w:p>
        </w:tc>
        <w:tc>
          <w:tcPr>
            <w:tcW w:w="586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6 and 12</w:t>
            </w:r>
          </w:p>
        </w:tc>
        <w:tc>
          <w:tcPr>
            <w:tcW w:w="98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311763" w:rsidRPr="007C5A11" w:rsidRDefault="00311763" w:rsidP="003117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7C5A11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US"/>
              </w:rPr>
              <w:t>140</w:t>
            </w:r>
          </w:p>
        </w:tc>
      </w:tr>
    </w:tbl>
    <w:p w:rsidR="00DB1410" w:rsidRDefault="00DB1410" w:rsidP="009A5253">
      <w:pPr>
        <w:rPr>
          <w:rFonts w:ascii="Times New Roman" w:eastAsia="Calibri" w:hAnsi="Times New Roman" w:cs="Times New Roman"/>
          <w:b/>
          <w:iCs/>
          <w:szCs w:val="18"/>
        </w:rPr>
      </w:pPr>
    </w:p>
    <w:p w:rsidR="00BF7307" w:rsidRDefault="00BF7307" w:rsidP="009A5253">
      <w:pPr>
        <w:rPr>
          <w:rFonts w:ascii="Times New Roman" w:eastAsia="Calibri" w:hAnsi="Times New Roman" w:cs="Times New Roman"/>
          <w:b/>
          <w:iCs/>
          <w:szCs w:val="18"/>
        </w:rPr>
      </w:pPr>
    </w:p>
    <w:p w:rsidR="00BF7307" w:rsidRDefault="00BF7307" w:rsidP="009A5253">
      <w:pPr>
        <w:rPr>
          <w:rFonts w:ascii="Times New Roman" w:eastAsia="Calibri" w:hAnsi="Times New Roman" w:cs="Times New Roman"/>
          <w:b/>
          <w:iCs/>
          <w:szCs w:val="18"/>
        </w:rPr>
      </w:pPr>
    </w:p>
    <w:p w:rsidR="00BF7307" w:rsidRDefault="00BF7307" w:rsidP="009A5253">
      <w:pPr>
        <w:rPr>
          <w:rFonts w:ascii="Times New Roman" w:eastAsia="Calibri" w:hAnsi="Times New Roman" w:cs="Times New Roman"/>
          <w:b/>
          <w:iCs/>
          <w:szCs w:val="18"/>
        </w:rPr>
      </w:pPr>
    </w:p>
    <w:p w:rsidR="00BF7307" w:rsidRPr="00BF7307" w:rsidRDefault="00BF7307" w:rsidP="00BF7307">
      <w:pPr>
        <w:rPr>
          <w:rFonts w:ascii="Times New Roman" w:hAnsi="Times New Roman" w:cs="Times New Roman"/>
          <w:b/>
        </w:rPr>
      </w:pPr>
      <w:r w:rsidRPr="00BF7307">
        <w:rPr>
          <w:rFonts w:ascii="Times New Roman" w:eastAsia="Calibri" w:hAnsi="Times New Roman" w:cs="Times New Roman"/>
          <w:b/>
          <w:iCs/>
          <w:szCs w:val="18"/>
        </w:rPr>
        <w:lastRenderedPageBreak/>
        <w:t xml:space="preserve">Supplement 2 </w:t>
      </w:r>
      <w:proofErr w:type="spellStart"/>
      <w:r w:rsidRPr="00BF7307">
        <w:rPr>
          <w:rFonts w:ascii="Times New Roman" w:hAnsi="Times New Roman" w:cs="Times New Roman"/>
        </w:rPr>
        <w:t>EPHPP</w:t>
      </w:r>
      <w:proofErr w:type="spellEnd"/>
      <w:r w:rsidRPr="00BF7307">
        <w:rPr>
          <w:rFonts w:ascii="Times New Roman" w:hAnsi="Times New Roman" w:cs="Times New Roman"/>
        </w:rPr>
        <w:t xml:space="preserve"> quality assessment tool for quantitative studies</w:t>
      </w:r>
    </w:p>
    <w:p w:rsidR="00BF7307" w:rsidRDefault="00BF7307" w:rsidP="009A5253">
      <w:pPr>
        <w:rPr>
          <w:rFonts w:ascii="Times New Roman" w:eastAsia="Calibri" w:hAnsi="Times New Roman" w:cs="Times New Roman"/>
          <w:iCs/>
          <w:szCs w:val="18"/>
        </w:rPr>
      </w:pPr>
      <w:r w:rsidRPr="00DB1410"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5648325" cy="807085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324" cy="80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307" w:rsidRDefault="00BF7307" w:rsidP="00BF7307">
      <w:pPr>
        <w:tabs>
          <w:tab w:val="left" w:pos="1590"/>
        </w:tabs>
        <w:rPr>
          <w:rFonts w:ascii="Times New Roman" w:eastAsia="Calibri" w:hAnsi="Times New Roman" w:cs="Times New Roman"/>
          <w:szCs w:val="18"/>
        </w:rPr>
      </w:pPr>
      <w:r>
        <w:rPr>
          <w:rFonts w:ascii="Times New Roman" w:eastAsia="Calibri" w:hAnsi="Times New Roman" w:cs="Times New Roman"/>
          <w:szCs w:val="18"/>
        </w:rPr>
        <w:tab/>
      </w:r>
    </w:p>
    <w:p w:rsidR="00BF7307" w:rsidRPr="007C5A11" w:rsidRDefault="00BF7307" w:rsidP="00BF7307">
      <w:pPr>
        <w:spacing w:after="0" w:line="36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szCs w:val="18"/>
        </w:rPr>
        <w:lastRenderedPageBreak/>
        <w:t xml:space="preserve">Supplement 3 </w:t>
      </w:r>
      <w:r w:rsidRPr="00BF7307">
        <w:rPr>
          <w:rFonts w:ascii="Times New Roman" w:eastAsia="Calibri" w:hAnsi="Times New Roman" w:cs="Times New Roman"/>
        </w:rPr>
        <w:t>Excluded studies with reason (n = 43)</w:t>
      </w:r>
    </w:p>
    <w:tbl>
      <w:tblPr>
        <w:tblStyle w:val="TableGrid14"/>
        <w:tblW w:w="5000" w:type="pct"/>
        <w:tblInd w:w="113" w:type="dxa"/>
        <w:tblLook w:val="04A0"/>
      </w:tblPr>
      <w:tblGrid>
        <w:gridCol w:w="6272"/>
        <w:gridCol w:w="2970"/>
      </w:tblGrid>
      <w:tr w:rsidR="00BF7307" w:rsidRPr="007C5A11" w:rsidTr="000D7C8C">
        <w:trPr>
          <w:cantSplit/>
          <w:tblHeader/>
        </w:trPr>
        <w:tc>
          <w:tcPr>
            <w:tcW w:w="3393" w:type="pct"/>
            <w:shd w:val="clear" w:color="auto" w:fill="BFBFBF"/>
            <w:vAlign w:val="center"/>
          </w:tcPr>
          <w:p w:rsidR="00BF7307" w:rsidRPr="007C5A11" w:rsidRDefault="00BF7307" w:rsidP="000D7C8C">
            <w:pPr>
              <w:spacing w:before="120" w:after="12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1607" w:type="pct"/>
            <w:shd w:val="clear" w:color="auto" w:fill="BFBFBF"/>
            <w:vAlign w:val="center"/>
          </w:tcPr>
          <w:p w:rsidR="00BF7307" w:rsidRPr="007C5A11" w:rsidRDefault="00BF7307" w:rsidP="000D7C8C">
            <w:pPr>
              <w:spacing w:before="120" w:after="12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ason for exclusion</w:t>
            </w:r>
          </w:p>
        </w:tc>
      </w:tr>
      <w:tr w:rsidR="00BF7307" w:rsidRPr="007C5A11" w:rsidTr="000D7C8C">
        <w:trPr>
          <w:cantSplit/>
        </w:trPr>
        <w:tc>
          <w:tcPr>
            <w:tcW w:w="5000" w:type="pct"/>
            <w:gridSpan w:val="2"/>
          </w:tcPr>
          <w:p w:rsidR="00BF7307" w:rsidRPr="007C5A11" w:rsidRDefault="00BF7307" w:rsidP="000D7C8C">
            <w:pPr>
              <w:spacing w:before="120" w:after="12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riginal search (n = 40</w:t>
            </w: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Alobaidy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Yahy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A, Said RM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: Clinical and biochemical analysis of cases with poor treatment outcome. Jordan Medical Journal. 2011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45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2):205-12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reports of 3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1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24EDE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Alvarez, F., et al. (2005). "</w:t>
            </w:r>
            <w:proofErr w:type="spellStart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NITISINONE</w:t>
            </w:r>
            <w:proofErr w:type="spellEnd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NTBC</w:t>
            </w:r>
            <w:proofErr w:type="spellEnd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) TREATMENT OF </w:t>
            </w:r>
            <w:proofErr w:type="spellStart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HEPATORENAL</w:t>
            </w:r>
            <w:proofErr w:type="spellEnd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TYROSINEMIA</w:t>
            </w:r>
            <w:proofErr w:type="spellEnd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 QUEBEC." </w:t>
            </w:r>
            <w:r w:rsidRPr="00724ED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Journal of Inherited Metabolic Disease</w:t>
            </w:r>
            <w:r w:rsidRPr="00724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4E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  <w:r w:rsidRPr="00724EDE">
              <w:rPr>
                <w:rFonts w:ascii="Times New Roman" w:hAnsi="Times New Roman" w:cs="Times New Roman"/>
                <w:sz w:val="18"/>
                <w:szCs w:val="18"/>
              </w:rPr>
              <w:t>: 49-49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onymous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Type 1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An effective drug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rescrir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ternational. 2007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16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88):56-8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Duplicate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onymous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. Australian Prescriber. 2009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32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2):54-5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not a systematic review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onymous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new drug. Type 1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an effective drug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rescrir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ternational. 2007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16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88):56-8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ot a systematic review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Aror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Stumper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, Wright J, Kelly DA, McKierna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J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Cardiomyopathy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 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is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mon but usually benign. Journal of Inherited Metabolic Disease. 2006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29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):54-7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1745B5" w:rsidTr="000D7C8C">
        <w:trPr>
          <w:cantSplit/>
        </w:trPr>
        <w:tc>
          <w:tcPr>
            <w:tcW w:w="3393" w:type="pct"/>
          </w:tcPr>
          <w:p w:rsidR="00BF7307" w:rsidRPr="001745B5" w:rsidRDefault="00BF7307" w:rsidP="00BF730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Barkaoui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, E., et al. (2010). "HEREDITARY </w:t>
            </w: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TYROSINEMIA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 TYPE I: LIVER </w:t>
            </w: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TRANSPLANTAION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 (LT) WITH LIVING DONOR FOR </w:t>
            </w: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HEPATOCARCINOMA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 AFTER 7 YEARS OF </w:t>
            </w: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NTBC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." </w:t>
            </w:r>
            <w:proofErr w:type="spellStart"/>
            <w:r w:rsidRPr="001745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ediatric</w:t>
            </w:r>
            <w:proofErr w:type="spellEnd"/>
            <w:r w:rsidRPr="001745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Research</w:t>
            </w:r>
            <w:r w:rsidRPr="001745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45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</w:t>
            </w:r>
            <w:r w:rsidRPr="001745B5">
              <w:rPr>
                <w:rFonts w:ascii="Times New Roman" w:hAnsi="Times New Roman" w:cs="Times New Roman"/>
                <w:sz w:val="18"/>
                <w:szCs w:val="18"/>
              </w:rPr>
              <w:t>: 401-401.</w:t>
            </w:r>
          </w:p>
        </w:tc>
        <w:tc>
          <w:tcPr>
            <w:tcW w:w="1607" w:type="pct"/>
          </w:tcPr>
          <w:p w:rsidR="00BF7307" w:rsidRPr="001745B5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umann U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Rodeck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. Liver transplantation i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Monatsschrift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Kinderheilkund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. 2004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152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0):1102-6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German language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B55DE5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>Bendadi</w:t>
            </w:r>
            <w:proofErr w:type="spellEnd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F., et al. (2014). "Impaired cognitive functioning in patients with </w:t>
            </w:r>
            <w:proofErr w:type="spellStart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</w:t>
            </w:r>
            <w:proofErr w:type="spellStart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proofErr w:type="spellEnd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ceiving </w:t>
            </w:r>
            <w:proofErr w:type="spellStart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" Journal of </w:t>
            </w:r>
            <w:proofErr w:type="spellStart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>Pediatrics</w:t>
            </w:r>
            <w:proofErr w:type="spellEnd"/>
            <w:r w:rsidRPr="00B55DE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64(2): 398-401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Buckley BM. Clinical trials of orphan medicines. The Lancet. 2008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371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9629):2051-5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932EF9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y, Y. S., et al. (2006). "Variable response of patients with </w:t>
            </w:r>
            <w:proofErr w:type="spellStart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>hepatorenal</w:t>
            </w:r>
            <w:proofErr w:type="spellEnd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932EF9">
              <w:rPr>
                <w:rFonts w:ascii="Times New Roman" w:eastAsia="Calibri" w:hAnsi="Times New Roman" w:cs="Times New Roman"/>
                <w:sz w:val="18"/>
                <w:szCs w:val="18"/>
              </w:rPr>
              <w:t>." Journal of Inherited Metabolic Disease 29: 108-108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137F46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Couce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, M. L., et al. (2011). "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 in Spain: Mutational analysis, treatment and long-term outcome." 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Pediatrics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ternational 53(6): 985-989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Laet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errone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unoz V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Jaeken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J, Francois B, Carton D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Sokal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et al. Neuropsychological outcome of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treated patients with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. Developmental Medicine and Child Neurology. 2011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53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0):962-4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tter, 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137F46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El-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Karaksy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, H. K., et al. (2008). "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rapy for 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: How much is enough?" Journal of 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Hepatology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8: </w:t>
            </w:r>
            <w:proofErr w:type="spellStart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S332-S332</w:t>
            </w:r>
            <w:proofErr w:type="spellEnd"/>
            <w:r w:rsidRPr="00137F46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Elpeleg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N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Shaag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Holm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Zughayar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, Ronen S, Fisher D, et al. Mutation analysis of th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FAH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ene in Israeli patients with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. Human mutation. 2002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19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):80-1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Gissen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reec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Willshaw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, McKierna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J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Ophthalmic follow-up of patients with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 o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. Journal of Inherited Metabolic Disease. 2003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26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):13-6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837C41" w:rsidRDefault="00BF7307" w:rsidP="00BF7307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>Hercbian</w:t>
            </w:r>
            <w:proofErr w:type="spellEnd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>, D., et al. (2009). "</w:t>
            </w:r>
            <w:proofErr w:type="spellStart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: THERAPEUTIC DRUG MONITORING OF </w:t>
            </w:r>
            <w:proofErr w:type="spellStart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proofErr w:type="spellEnd"/>
            <w:r w:rsidRPr="00837C4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LASMA/SERUM USING LIQUID CHROMATOGRAPHY COUPLED TO TANDEM MASS SPECTROMETRY." Molecular Genetics and Metabolism 98(1-2): 19-19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lm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ndstedt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S, Lock EA. Treatment of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 with an enzyme inhibitor (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. International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iatrics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 1995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10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):41-3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olm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ndstedt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.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a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 and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2-(2-nitro-4-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ifluoromethylbenzoyl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-1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clohexanedion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. Journal of Inherited Metabolic Disease. 1998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21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5):507-17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roup following screening; on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efore/after 2 years of age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Holm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Lindstedt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ontransplant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reatment of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. Clinics in Liver Disease. 2000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4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4):805-14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xcluded as no early (screened)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ata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Joshi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nugopala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. Experience with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herapy in hereditary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a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: An alternative to liver transplantation. Annals of Tropical Paediatrics. 2004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24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3):259-65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itagawa T.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patorenal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 Proceedings of the Japan Academy Series B: Physical and Biological Sciences. 2012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88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5):192-200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systematic review, 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Masurel-Paulet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oggi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Bach J, Rolland MO, Bernard O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Guffon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Dobbelaer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, et al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reatment i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: Long-term outcome in French patients. Journal of Inherited Metabolic Disease. 2008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31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1):81-7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roup (&lt;6 months) is not screen-detected; comparison of acu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ub-acu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hronic forms of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1</w:t>
            </w:r>
            <w:proofErr w:type="spellEnd"/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cKiernan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PJ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Preece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A, Green A,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Lindstedt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,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Holme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, Lock EA, et al. IMPROVEMENT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IVER-FUNCTION AND HISTOLOGY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-1 WITH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Hepatology</w:t>
            </w:r>
            <w:proofErr w:type="spell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. 1995</w:t>
            </w:r>
            <w:proofErr w:type="gramStart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;22</w:t>
            </w:r>
            <w:proofErr w:type="gramEnd"/>
            <w:r w:rsidRPr="008F1CB1">
              <w:rPr>
                <w:rFonts w:ascii="Times New Roman" w:eastAsia="Calibri" w:hAnsi="Times New Roman" w:cs="Times New Roman"/>
                <w:sz w:val="18"/>
                <w:szCs w:val="18"/>
              </w:rPr>
              <w:t>(4):1076-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3A21DA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cKiernan, P. J., et al. (1998). "Success of </w:t>
            </w:r>
            <w:proofErr w:type="spellStart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infantile liver failure due to </w:t>
            </w:r>
            <w:proofErr w:type="spellStart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." </w:t>
            </w:r>
            <w:proofErr w:type="spellStart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>Hepatology</w:t>
            </w:r>
            <w:proofErr w:type="spellEnd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8(4): </w:t>
            </w:r>
            <w:proofErr w:type="spellStart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>422A-422A</w:t>
            </w:r>
            <w:proofErr w:type="spellEnd"/>
            <w:r w:rsidRPr="003A21DA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cKierna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J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the treatment of hereditar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1. Drugs. 2006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66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6):743-50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571ABF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>McKiernan, P. J. (2013). "</w:t>
            </w:r>
            <w:proofErr w:type="spellStart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>Nitisinone</w:t>
            </w:r>
            <w:proofErr w:type="spellEnd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or the treatment of hereditary </w:t>
            </w:r>
            <w:proofErr w:type="spellStart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</w:t>
            </w:r>
            <w:proofErr w:type="spellStart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proofErr w:type="spellEnd"/>
            <w:r w:rsidRPr="00571ABF">
              <w:rPr>
                <w:rFonts w:ascii="Times New Roman" w:eastAsia="Calibri" w:hAnsi="Times New Roman" w:cs="Times New Roman"/>
                <w:sz w:val="18"/>
                <w:szCs w:val="18"/>
              </w:rPr>
              <w:t>." Expert Opinion on Orphan Drugs 1(6): 491-497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a systematic review, 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akamura K, Matsumoto S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tsubuchi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H, Endo F. Diagnosis and treatment of hereditary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Japan.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iatrics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ternational. 2015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57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):37-40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ierre G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ronopoulou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E. Metabolic disorders presenting as liver disease. Paediatrics and Child Health (United Kingdom). 2013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23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2):509-15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423E60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horecka</w:t>
            </w:r>
            <w:proofErr w:type="spellEnd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M., et al. (2008). "Pharmacokinetics of </w:t>
            </w:r>
            <w:proofErr w:type="spellStart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tisinone</w:t>
            </w:r>
            <w:proofErr w:type="spellEnd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following a single dose to 5 children with </w:t>
            </w:r>
            <w:proofErr w:type="spellStart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423E6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1." Journal of Inherited Metabolic Disease 31: 5-5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5749CB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horecka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M., et al. (2012). "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ehavioral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intellectual functioning in patients with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."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dokrynologia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betologia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oroby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zemiany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terii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eku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zwojowego</w:t>
            </w:r>
            <w:proofErr w:type="spellEnd"/>
            <w:r w:rsidRPr="005749C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8(3): 96-100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ill to check!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an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ronse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J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jleveld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MA, Van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ldegem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T,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jburg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A.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patocellular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arcinoma in hereditary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 despite 2-(2 nitro-4-3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ifluoro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hylbenzoyl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-1, 3-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clohexanedione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reatment. Journal of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iatric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astroenterology and Nutrition. 2005</w:t>
            </w:r>
            <w:proofErr w:type="gram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40</w:t>
            </w:r>
            <w:proofErr w:type="gram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1):90-3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report; 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F07FA8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imann</w:t>
            </w:r>
            <w:proofErr w:type="spellEnd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E., et al. (2006). "</w:t>
            </w:r>
            <w:proofErr w:type="spellStart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1, follow up of 8 patients treated with phenylalanine (</w:t>
            </w:r>
            <w:proofErr w:type="spellStart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</w:t>
            </w:r>
            <w:proofErr w:type="spellEnd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and tyrosine (Tyr) restricted diet and </w:t>
            </w:r>
            <w:proofErr w:type="spellStart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F07F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" Journal of Inherited Metabolic Disease 29: 108-108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B871C7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ntra</w:t>
            </w:r>
            <w:proofErr w:type="spellEnd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S. and U. Baumann (2008). "Experience of </w:t>
            </w:r>
            <w:proofErr w:type="spellStart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tisinone</w:t>
            </w:r>
            <w:proofErr w:type="spellEnd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for the pharmacological treatment of hereditary </w:t>
            </w:r>
            <w:proofErr w:type="spellStart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aemia</w:t>
            </w:r>
            <w:proofErr w:type="spellEnd"/>
            <w:r w:rsidRPr="00B871C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1." Expert Opinion on Pharmacotherapy 9(7): 1229-1236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a systematic review; 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A5621F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cott, C. R., et al. (2000). "The effectiveness of 2-(2-nitro-4-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ifluoromethylbenzoyl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-1</w:t>
            </w:r>
            <w:proofErr w:type="gram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</w:t>
            </w:r>
            <w:proofErr w:type="gram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clohexanedione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 as a therapeutic agent for 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I: The US experience." 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iatric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Research 47(4): 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8A-168A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A5621F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imm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E., et al. (2011). "Increase of CSF tyrosine and impaired serotonin turnover in </w:t>
            </w:r>
            <w:proofErr w:type="spell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</w:t>
            </w:r>
            <w:proofErr w:type="gramStart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proofErr w:type="gramEnd"/>
            <w:r w:rsidRPr="00A5621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" Molecular Genetics and Metabolism 102(2): 122-125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 patients only; 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4B0538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imm</w:t>
            </w:r>
            <w:proofErr w:type="spellEnd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E., et al. (2012). "</w:t>
            </w:r>
            <w:proofErr w:type="spellStart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urocognitive</w:t>
            </w:r>
            <w:proofErr w:type="spellEnd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utcome in patients with </w:t>
            </w:r>
            <w:proofErr w:type="spellStart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ypertyrosinemia</w:t>
            </w:r>
            <w:proofErr w:type="spellEnd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</w:t>
            </w:r>
            <w:proofErr w:type="spellStart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</w:t>
            </w:r>
            <w:proofErr w:type="spellEnd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fter long-term treatment with </w:t>
            </w:r>
            <w:proofErr w:type="spellStart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TBC</w:t>
            </w:r>
            <w:proofErr w:type="spellEnd"/>
            <w:r w:rsidRPr="004B053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" Journal of Inherited Metabolic Disease 35(2): 263-268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24EDE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an 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ronsen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F. J., et al. (2005). "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patocellular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carcinoma in hereditary 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emia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ype I despite 2-(2 nitro-4-3 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ifluoro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 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hylbenzoyl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-1, 3-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yclohexanedione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reatment." Journal of </w:t>
            </w:r>
            <w:proofErr w:type="spellStart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iatric</w:t>
            </w:r>
            <w:proofErr w:type="spellEnd"/>
            <w:r w:rsidRPr="00724ED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Gastroenterology and Nutrition 40(1): 90-93.</w:t>
            </w:r>
          </w:p>
        </w:tc>
        <w:tc>
          <w:tcPr>
            <w:tcW w:w="1607" w:type="pct"/>
          </w:tcPr>
          <w:p w:rsidR="00BF7307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ase report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Wijburg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Reitsm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h WC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Slooff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MJH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Va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Spronsen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FJ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Koetse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,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Reijngoud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J, et al. Liver transplantation i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: The Groningen experience. Journal of Inherited Metabolic Disease. 1995</w:t>
            </w:r>
            <w:proofErr w:type="gram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;18</w:t>
            </w:r>
            <w:proofErr w:type="gram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(2):115-8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24EDE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ilson, C. J., et al. (2000). "Phenylalanine supplementation improves the phenylalanine profile in </w:t>
            </w: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tyrosinaemia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." Journal of Inherited Metabolic Disease 23(7): 677-683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comparison; no clinical outcomes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24EDE" w:rsidRDefault="00BF7307" w:rsidP="00BF7307">
            <w:pPr>
              <w:numPr>
                <w:ilvl w:val="0"/>
                <w:numId w:val="20"/>
              </w:numPr>
              <w:ind w:left="341" w:hanging="283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Zaman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T. and R. </w:t>
            </w: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Moradian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06). "Long </w:t>
            </w:r>
            <w:proofErr w:type="gram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term follow</w:t>
            </w:r>
            <w:proofErr w:type="gram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p of eight patients affected of </w:t>
            </w: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 enrolled in the international </w:t>
            </w: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rials, treated with </w:t>
            </w:r>
            <w:proofErr w:type="spellStart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24E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tyrosine restricted diet." Journal of Inherited Metabolic Disease 29: 110-110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ference abstract</w:t>
            </w:r>
          </w:p>
        </w:tc>
      </w:tr>
      <w:tr w:rsidR="00BF7307" w:rsidRPr="007C5A11" w:rsidTr="000D7C8C">
        <w:trPr>
          <w:cantSplit/>
        </w:trPr>
        <w:tc>
          <w:tcPr>
            <w:tcW w:w="5000" w:type="pct"/>
            <w:gridSpan w:val="2"/>
          </w:tcPr>
          <w:p w:rsidR="00BF7307" w:rsidRPr="007C5A11" w:rsidRDefault="00BF7307" w:rsidP="000D7C8C">
            <w:pPr>
              <w:spacing w:before="120" w:after="120"/>
              <w:ind w:left="341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pdated search (n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Pr="007C5A1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)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4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Alobaidy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H. and E.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Barkaoui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15). "Experience of a Singl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Center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se in Management of Hereditar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ype I in Libya." Iranian Journal of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Pediatric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5(5):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e3608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early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vs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 </w:t>
            </w:r>
            <w:proofErr w:type="spellStart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arison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numPr>
                <w:ilvl w:val="0"/>
                <w:numId w:val="19"/>
              </w:numPr>
              <w:ind w:left="341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nnion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M., et al. (2016). "Type 1 </w:t>
            </w:r>
            <w:proofErr w:type="spellStart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yrosinaemia</w:t>
            </w:r>
            <w:proofErr w:type="spellEnd"/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." </w:t>
            </w: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GB"/>
              </w:rPr>
              <w:t>Irish Medical Journal</w:t>
            </w: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C5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09</w:t>
            </w:r>
            <w:r w:rsidRPr="007C5A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5)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All 3 cases treated early (&lt;2 weeks)</w:t>
            </w:r>
          </w:p>
        </w:tc>
      </w:tr>
      <w:tr w:rsidR="00BF7307" w:rsidRPr="007C5A11" w:rsidTr="000D7C8C">
        <w:trPr>
          <w:cantSplit/>
        </w:trPr>
        <w:tc>
          <w:tcPr>
            <w:tcW w:w="3393" w:type="pct"/>
          </w:tcPr>
          <w:p w:rsidR="00BF7307" w:rsidRPr="007C5A11" w:rsidRDefault="00BF7307" w:rsidP="00BF7307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ind w:left="341"/>
              <w:rPr>
                <w:rFonts w:ascii="Times New Roman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hAnsi="Times New Roman" w:cs="Times New Roman"/>
                <w:sz w:val="18"/>
                <w:szCs w:val="18"/>
              </w:rPr>
              <w:t>Shah, I. and F. Shah (2016). "</w:t>
            </w:r>
            <w:proofErr w:type="spellStart"/>
            <w:r w:rsidRPr="007C5A11">
              <w:rPr>
                <w:rFonts w:ascii="Times New Roman" w:hAnsi="Times New Roman" w:cs="Times New Roman"/>
                <w:sz w:val="18"/>
                <w:szCs w:val="18"/>
              </w:rPr>
              <w:t>Tyrosinemia</w:t>
            </w:r>
            <w:proofErr w:type="spellEnd"/>
            <w:r w:rsidRPr="007C5A11">
              <w:rPr>
                <w:rFonts w:ascii="Times New Roman" w:hAnsi="Times New Roman" w:cs="Times New Roman"/>
                <w:sz w:val="18"/>
                <w:szCs w:val="18"/>
              </w:rPr>
              <w:t xml:space="preserve"> type I: Case series with response to treatment to </w:t>
            </w:r>
            <w:proofErr w:type="spellStart"/>
            <w:r w:rsidRPr="007C5A11">
              <w:rPr>
                <w:rFonts w:ascii="Times New Roman" w:hAnsi="Times New Roman" w:cs="Times New Roman"/>
                <w:sz w:val="18"/>
                <w:szCs w:val="18"/>
              </w:rPr>
              <w:t>NTBC</w:t>
            </w:r>
            <w:proofErr w:type="spellEnd"/>
            <w:r w:rsidRPr="007C5A11">
              <w:rPr>
                <w:rFonts w:ascii="Times New Roman" w:hAnsi="Times New Roman" w:cs="Times New Roman"/>
                <w:sz w:val="18"/>
                <w:szCs w:val="18"/>
              </w:rPr>
              <w:t xml:space="preserve">." </w:t>
            </w:r>
            <w:r w:rsidRPr="007C5A1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dian Journal of Gastroenterology</w:t>
            </w:r>
            <w:r w:rsidRPr="007C5A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5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  <w:r w:rsidRPr="007C5A11">
              <w:rPr>
                <w:rFonts w:ascii="Times New Roman" w:hAnsi="Times New Roman" w:cs="Times New Roman"/>
                <w:sz w:val="18"/>
                <w:szCs w:val="18"/>
              </w:rPr>
              <w:t>(3): 229-231.</w:t>
            </w:r>
          </w:p>
        </w:tc>
        <w:tc>
          <w:tcPr>
            <w:tcW w:w="1607" w:type="pct"/>
          </w:tcPr>
          <w:p w:rsidR="00BF7307" w:rsidRPr="007C5A11" w:rsidRDefault="00BF7307" w:rsidP="000D7C8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11">
              <w:rPr>
                <w:rFonts w:ascii="Times New Roman" w:eastAsia="Calibri" w:hAnsi="Times New Roman" w:cs="Times New Roman"/>
                <w:sz w:val="18"/>
                <w:szCs w:val="18"/>
              </w:rPr>
              <w:t>All 4 cases treated late</w:t>
            </w:r>
          </w:p>
        </w:tc>
      </w:tr>
    </w:tbl>
    <w:p w:rsidR="00BF7307" w:rsidRPr="00BF7307" w:rsidRDefault="00BF7307" w:rsidP="00BF7307">
      <w:pPr>
        <w:tabs>
          <w:tab w:val="left" w:pos="1590"/>
        </w:tabs>
        <w:rPr>
          <w:rFonts w:ascii="Times New Roman" w:eastAsia="Calibri" w:hAnsi="Times New Roman" w:cs="Times New Roman"/>
          <w:b/>
          <w:szCs w:val="18"/>
        </w:rPr>
      </w:pPr>
    </w:p>
    <w:sectPr w:rsidR="00BF7307" w:rsidRPr="00BF7307" w:rsidSect="00B51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307" w:rsidRDefault="00BF7307" w:rsidP="00BF7307">
      <w:pPr>
        <w:spacing w:after="0" w:line="240" w:lineRule="auto"/>
      </w:pPr>
      <w:r>
        <w:separator/>
      </w:r>
    </w:p>
  </w:endnote>
  <w:endnote w:type="continuationSeparator" w:id="0">
    <w:p w:rsidR="00BF7307" w:rsidRDefault="00BF7307" w:rsidP="00BF7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307" w:rsidRDefault="00BF7307" w:rsidP="00BF7307">
      <w:pPr>
        <w:spacing w:after="0" w:line="240" w:lineRule="auto"/>
      </w:pPr>
      <w:r>
        <w:separator/>
      </w:r>
    </w:p>
  </w:footnote>
  <w:footnote w:type="continuationSeparator" w:id="0">
    <w:p w:rsidR="00BF7307" w:rsidRDefault="00BF7307" w:rsidP="00BF7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1E29"/>
    <w:multiLevelType w:val="hybridMultilevel"/>
    <w:tmpl w:val="83DAB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A085A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FE2D37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8049CB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A80E1B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B5E0C1D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2D746B5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69A1D21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EAA7F09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B2245F0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0047DDF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D025F5A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FEB6094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052546C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17A1DBB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1B03222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42800FE"/>
    <w:multiLevelType w:val="hybridMultilevel"/>
    <w:tmpl w:val="428EB7F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52E44AA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E9D18D0"/>
    <w:multiLevelType w:val="hybridMultilevel"/>
    <w:tmpl w:val="B6DA72A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FE53C1D"/>
    <w:multiLevelType w:val="hybridMultilevel"/>
    <w:tmpl w:val="276CB4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8"/>
  </w:num>
  <w:num w:numId="3">
    <w:abstractNumId w:val="16"/>
  </w:num>
  <w:num w:numId="4">
    <w:abstractNumId w:val="15"/>
  </w:num>
  <w:num w:numId="5">
    <w:abstractNumId w:val="17"/>
  </w:num>
  <w:num w:numId="6">
    <w:abstractNumId w:val="4"/>
  </w:num>
  <w:num w:numId="7">
    <w:abstractNumId w:val="9"/>
  </w:num>
  <w:num w:numId="8">
    <w:abstractNumId w:val="5"/>
  </w:num>
  <w:num w:numId="9">
    <w:abstractNumId w:val="13"/>
  </w:num>
  <w:num w:numId="10">
    <w:abstractNumId w:val="14"/>
  </w:num>
  <w:num w:numId="11">
    <w:abstractNumId w:val="6"/>
  </w:num>
  <w:num w:numId="12">
    <w:abstractNumId w:val="8"/>
  </w:num>
  <w:num w:numId="13">
    <w:abstractNumId w:val="2"/>
  </w:num>
  <w:num w:numId="14">
    <w:abstractNumId w:val="12"/>
  </w:num>
  <w:num w:numId="15">
    <w:abstractNumId w:val="1"/>
  </w:num>
  <w:num w:numId="16">
    <w:abstractNumId w:val="19"/>
  </w:num>
  <w:num w:numId="17">
    <w:abstractNumId w:val="10"/>
  </w:num>
  <w:num w:numId="18">
    <w:abstractNumId w:val="11"/>
  </w:num>
  <w:num w:numId="19">
    <w:abstractNumId w:val="7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C2336"/>
    <w:rsid w:val="00137F46"/>
    <w:rsid w:val="001745B5"/>
    <w:rsid w:val="002C6BF4"/>
    <w:rsid w:val="00311763"/>
    <w:rsid w:val="003A21DA"/>
    <w:rsid w:val="00423E60"/>
    <w:rsid w:val="00453FB5"/>
    <w:rsid w:val="004B0538"/>
    <w:rsid w:val="00571ABF"/>
    <w:rsid w:val="005749CB"/>
    <w:rsid w:val="00697197"/>
    <w:rsid w:val="00724EDE"/>
    <w:rsid w:val="007801F9"/>
    <w:rsid w:val="007C5A11"/>
    <w:rsid w:val="00804544"/>
    <w:rsid w:val="00837C41"/>
    <w:rsid w:val="008A13AE"/>
    <w:rsid w:val="008B6B13"/>
    <w:rsid w:val="008F1CB1"/>
    <w:rsid w:val="008F3CA5"/>
    <w:rsid w:val="00932EF9"/>
    <w:rsid w:val="009A5253"/>
    <w:rsid w:val="00A5621F"/>
    <w:rsid w:val="00A96586"/>
    <w:rsid w:val="00AD2E9D"/>
    <w:rsid w:val="00B51372"/>
    <w:rsid w:val="00B55DE5"/>
    <w:rsid w:val="00B871C7"/>
    <w:rsid w:val="00B940EF"/>
    <w:rsid w:val="00BF7307"/>
    <w:rsid w:val="00C467A4"/>
    <w:rsid w:val="00D95C9F"/>
    <w:rsid w:val="00DB1410"/>
    <w:rsid w:val="00E46257"/>
    <w:rsid w:val="00EC2336"/>
    <w:rsid w:val="00F07FA8"/>
    <w:rsid w:val="00F56AD7"/>
    <w:rsid w:val="00F84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4">
    <w:name w:val="Table Grid14"/>
    <w:basedOn w:val="TableNormal"/>
    <w:next w:val="TableGrid"/>
    <w:uiPriority w:val="59"/>
    <w:rsid w:val="006971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971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13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3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F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307"/>
  </w:style>
  <w:style w:type="paragraph" w:styleId="Footer">
    <w:name w:val="footer"/>
    <w:basedOn w:val="Normal"/>
    <w:link w:val="FooterChar"/>
    <w:uiPriority w:val="99"/>
    <w:unhideWhenUsed/>
    <w:rsid w:val="00BF7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3" Type="http://schemas.openxmlformats.org/officeDocument/2006/relationships/styles" Target="styles.xml"/><Relationship Id="rId21" Type="http://schemas.openxmlformats.org/officeDocument/2006/relationships/control" Target="activeX/activeX12.xml"/><Relationship Id="rId7" Type="http://schemas.openxmlformats.org/officeDocument/2006/relationships/endnotes" Target="endnotes.xml"/><Relationship Id="rId12" Type="http://schemas.openxmlformats.org/officeDocument/2006/relationships/control" Target="activeX/activeX3.xml"/><Relationship Id="rId17" Type="http://schemas.openxmlformats.org/officeDocument/2006/relationships/control" Target="activeX/activeX8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ontrol" Target="activeX/activeX7.xml"/><Relationship Id="rId20" Type="http://schemas.openxmlformats.org/officeDocument/2006/relationships/control" Target="activeX/activeX1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ntrol" Target="activeX/activeX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ontrol" Target="activeX/activeX6.xml"/><Relationship Id="rId23" Type="http://schemas.openxmlformats.org/officeDocument/2006/relationships/image" Target="media/image3.emf"/><Relationship Id="rId10" Type="http://schemas.openxmlformats.org/officeDocument/2006/relationships/image" Target="media/image2.wmf"/><Relationship Id="rId19" Type="http://schemas.openxmlformats.org/officeDocument/2006/relationships/control" Target="activeX/activeX10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183E8-63E4-4215-9F9D-037D02E42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75</Words>
  <Characters>9454</Characters>
  <Application>Microsoft Office Word</Application>
  <DocSecurity>0</DocSecurity>
  <Lines>278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pert, Julia</dc:creator>
  <cp:keywords/>
  <dc:description/>
  <cp:lastModifiedBy>JDANAG</cp:lastModifiedBy>
  <cp:revision>3</cp:revision>
  <dcterms:created xsi:type="dcterms:W3CDTF">2017-04-06T11:25:00Z</dcterms:created>
  <dcterms:modified xsi:type="dcterms:W3CDTF">2017-08-17T17:48:00Z</dcterms:modified>
</cp:coreProperties>
</file>